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C4781" w14:textId="77777777" w:rsidR="003418C1" w:rsidRDefault="003418C1" w:rsidP="003418C1">
      <w:pPr>
        <w:rPr>
          <w:rFonts w:ascii="Times New Roman" w:hAnsi="Times New Roman" w:cs="Times New Roman"/>
          <w:b/>
          <w:bCs/>
        </w:rPr>
      </w:pPr>
    </w:p>
    <w:p w14:paraId="3CD00BC3" w14:textId="6442E18F" w:rsidR="003418C1" w:rsidRPr="003418C1" w:rsidRDefault="003418C1" w:rsidP="003418C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34A2D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. </w:t>
      </w:r>
      <w:r w:rsidRPr="003418C1">
        <w:rPr>
          <w:rFonts w:ascii="Times New Roman" w:hAnsi="Times New Roman" w:cs="Times New Roman"/>
          <w:b/>
          <w:bCs/>
        </w:rPr>
        <w:t>Percentage of children aged 2-12 years old in Quebec whose first official language is French, English, French and English or neither French and Englis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3649"/>
      </w:tblGrid>
      <w:tr w:rsidR="003418C1" w14:paraId="5B853CFB" w14:textId="77777777" w:rsidTr="00DF5622">
        <w:tc>
          <w:tcPr>
            <w:tcW w:w="2158" w:type="dxa"/>
          </w:tcPr>
          <w:p w14:paraId="146000E6" w14:textId="77777777" w:rsidR="003418C1" w:rsidRDefault="003418C1" w:rsidP="00DF56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9" w:type="dxa"/>
          </w:tcPr>
          <w:p w14:paraId="420F2EDA" w14:textId="77777777" w:rsidR="003418C1" w:rsidRDefault="003418C1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3418C1" w14:paraId="2011900D" w14:textId="77777777" w:rsidTr="00DF5622">
        <w:tc>
          <w:tcPr>
            <w:tcW w:w="2158" w:type="dxa"/>
          </w:tcPr>
          <w:p w14:paraId="21815695" w14:textId="002B2975" w:rsidR="003418C1" w:rsidRDefault="0071215E" w:rsidP="00DF56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glish</w:t>
            </w:r>
          </w:p>
        </w:tc>
        <w:tc>
          <w:tcPr>
            <w:tcW w:w="3649" w:type="dxa"/>
            <w:vAlign w:val="bottom"/>
          </w:tcPr>
          <w:p w14:paraId="79E34D18" w14:textId="77777777" w:rsidR="003418C1" w:rsidRPr="00953180" w:rsidRDefault="003418C1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3180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</w:tr>
      <w:tr w:rsidR="003418C1" w14:paraId="102273ED" w14:textId="77777777" w:rsidTr="00DF5622">
        <w:tc>
          <w:tcPr>
            <w:tcW w:w="2158" w:type="dxa"/>
          </w:tcPr>
          <w:p w14:paraId="5CCFFFCA" w14:textId="2D61A37C" w:rsidR="003418C1" w:rsidRDefault="0071215E" w:rsidP="00DF56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nch</w:t>
            </w:r>
          </w:p>
        </w:tc>
        <w:tc>
          <w:tcPr>
            <w:tcW w:w="3649" w:type="dxa"/>
            <w:vAlign w:val="bottom"/>
          </w:tcPr>
          <w:p w14:paraId="3294C3A6" w14:textId="77777777" w:rsidR="003418C1" w:rsidRPr="00953180" w:rsidRDefault="003418C1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3180">
              <w:rPr>
                <w:rFonts w:ascii="Times New Roman" w:hAnsi="Times New Roman" w:cs="Times New Roman"/>
                <w:color w:val="000000"/>
              </w:rPr>
              <w:t>84.8</w:t>
            </w:r>
          </w:p>
        </w:tc>
      </w:tr>
      <w:tr w:rsidR="003418C1" w14:paraId="7F7BCA3E" w14:textId="77777777" w:rsidTr="00DF5622">
        <w:tc>
          <w:tcPr>
            <w:tcW w:w="2158" w:type="dxa"/>
          </w:tcPr>
          <w:p w14:paraId="14C5FC8E" w14:textId="77777777" w:rsidR="003418C1" w:rsidRDefault="003418C1" w:rsidP="00DF56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nch and English</w:t>
            </w:r>
          </w:p>
        </w:tc>
        <w:tc>
          <w:tcPr>
            <w:tcW w:w="3649" w:type="dxa"/>
            <w:vAlign w:val="bottom"/>
          </w:tcPr>
          <w:p w14:paraId="0A768292" w14:textId="77777777" w:rsidR="003418C1" w:rsidRPr="00953180" w:rsidRDefault="003418C1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3180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3418C1" w14:paraId="37C0687E" w14:textId="77777777" w:rsidTr="00DF5622">
        <w:tc>
          <w:tcPr>
            <w:tcW w:w="2158" w:type="dxa"/>
          </w:tcPr>
          <w:p w14:paraId="4B0A96FF" w14:textId="77777777" w:rsidR="003418C1" w:rsidRDefault="003418C1" w:rsidP="00DF56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ther language</w:t>
            </w:r>
          </w:p>
        </w:tc>
        <w:tc>
          <w:tcPr>
            <w:tcW w:w="3649" w:type="dxa"/>
            <w:vAlign w:val="bottom"/>
          </w:tcPr>
          <w:p w14:paraId="704F92D2" w14:textId="77777777" w:rsidR="003418C1" w:rsidRPr="00953180" w:rsidRDefault="003418C1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3180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</w:tbl>
    <w:p w14:paraId="6B757A52" w14:textId="77777777" w:rsidR="003418C1" w:rsidRDefault="003418C1" w:rsidP="003418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Data Source: </w:t>
      </w:r>
      <w:r w:rsidRPr="00C87619">
        <w:rPr>
          <w:rFonts w:ascii="Times New Roman" w:hAnsi="Times New Roman" w:cs="Times New Roman"/>
        </w:rPr>
        <w:t>Statistics Canada, based on 2016 census, custom tabulation</w:t>
      </w:r>
    </w:p>
    <w:p w14:paraId="7E32B5DB" w14:textId="77777777" w:rsidR="007627D6" w:rsidRDefault="00000000"/>
    <w:sectPr w:rsidR="007627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8C1"/>
    <w:rsid w:val="00115A4A"/>
    <w:rsid w:val="001712D1"/>
    <w:rsid w:val="003418C1"/>
    <w:rsid w:val="003F05CA"/>
    <w:rsid w:val="00421EDA"/>
    <w:rsid w:val="0071215E"/>
    <w:rsid w:val="00777E95"/>
    <w:rsid w:val="008B13E1"/>
    <w:rsid w:val="008C50A0"/>
    <w:rsid w:val="00901C0B"/>
    <w:rsid w:val="009F5488"/>
    <w:rsid w:val="00B34A2D"/>
    <w:rsid w:val="00C520F9"/>
    <w:rsid w:val="00D975B4"/>
    <w:rsid w:val="00E16F45"/>
    <w:rsid w:val="00EC5449"/>
    <w:rsid w:val="00F5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D7F60"/>
  <w15:chartTrackingRefBased/>
  <w15:docId w15:val="{453B1F7A-87BB-4406-890C-6CFF13075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8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emedios</dc:creator>
  <cp:keywords/>
  <dc:description/>
  <cp:lastModifiedBy>Elise Pauzé</cp:lastModifiedBy>
  <cp:revision>3</cp:revision>
  <dcterms:created xsi:type="dcterms:W3CDTF">2022-06-23T23:34:00Z</dcterms:created>
  <dcterms:modified xsi:type="dcterms:W3CDTF">2022-11-25T16:53:00Z</dcterms:modified>
</cp:coreProperties>
</file>